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707" w:rsidRDefault="00824707" w:rsidP="00824707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67E5A">
        <w:rPr>
          <w:rFonts w:ascii="Times New Roman" w:hAnsi="Times New Roman" w:cs="Times New Roman"/>
          <w:b/>
          <w:lang w:val="en-US"/>
        </w:rPr>
        <w:t>Table 1</w:t>
      </w:r>
      <w:r w:rsidRPr="00C67E5A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List of primers used in this study.</w:t>
      </w:r>
    </w:p>
    <w:p w:rsidR="00824707" w:rsidRPr="00C67E5A" w:rsidRDefault="00824707" w:rsidP="00824707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6886"/>
      </w:tblGrid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824707" w:rsidRPr="00C67E5A" w:rsidRDefault="00824707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372" w:type="dxa"/>
            <w:shd w:val="clear" w:color="auto" w:fill="auto"/>
            <w:noWrap/>
            <w:vAlign w:val="center"/>
            <w:hideMark/>
          </w:tcPr>
          <w:p w:rsidR="00824707" w:rsidRPr="00C67E5A" w:rsidRDefault="00824707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quence (5’ – 3’)</w:t>
            </w:r>
          </w:p>
        </w:tc>
      </w:tr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</w:tcPr>
          <w:p w:rsidR="00824707" w:rsidRPr="00C67E5A" w:rsidRDefault="00163221" w:rsidP="00824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63221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ITrwB</w:t>
            </w:r>
            <w:proofErr w:type="spellEnd"/>
          </w:p>
        </w:tc>
        <w:tc>
          <w:tcPr>
            <w:tcW w:w="637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CATCAGGTACCTTTAAGAAGGAGATATACATATGCATCCAGACGATCAAAGAAAG</w:t>
            </w:r>
          </w:p>
        </w:tc>
      </w:tr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3221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dIIITrwB</w:t>
            </w:r>
            <w:proofErr w:type="spellEnd"/>
          </w:p>
        </w:tc>
        <w:tc>
          <w:tcPr>
            <w:tcW w:w="637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AACAGCCAAGCTTTTAGATAGTCCCCTCAACAAAGGC</w:t>
            </w:r>
          </w:p>
        </w:tc>
      </w:tr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951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pn</w:t>
            </w:r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ifC</w:t>
            </w:r>
            <w:proofErr w:type="spellEnd"/>
          </w:p>
        </w:tc>
        <w:tc>
          <w:tcPr>
            <w:tcW w:w="637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3221">
              <w:rPr>
                <w:rFonts w:ascii="Times New Roman" w:hAnsi="Times New Roman" w:cs="Times New Roman"/>
                <w:sz w:val="24"/>
                <w:szCs w:val="24"/>
              </w:rPr>
              <w:t>AGCTCGGTACCTTTAAGAAGGAGATATACATATGATGCTAAGCCAGCTTAACCTG</w:t>
            </w:r>
          </w:p>
        </w:tc>
      </w:tr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1632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</w:t>
            </w:r>
            <w:r w:rsidRPr="00163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IIPifC</w:t>
            </w:r>
            <w:proofErr w:type="spellEnd"/>
          </w:p>
        </w:tc>
        <w:tc>
          <w:tcPr>
            <w:tcW w:w="637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3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CCAAGCTTTTACAGATCTCCGTACAGGCAGC</w:t>
            </w:r>
          </w:p>
        </w:tc>
      </w:tr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951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pn</w:t>
            </w:r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sa</w:t>
            </w:r>
            <w:proofErr w:type="spellEnd"/>
          </w:p>
        </w:tc>
        <w:tc>
          <w:tcPr>
            <w:tcW w:w="637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AGGTACCTTTAAGAAGGAGATATACATATGCTGATGTTGCTACGGCGGCGG</w:t>
            </w:r>
          </w:p>
        </w:tc>
      </w:tr>
      <w:tr w:rsidR="00824707" w:rsidRPr="00C67E5A" w:rsidTr="00163221">
        <w:trPr>
          <w:trHeight w:val="510"/>
        </w:trPr>
        <w:tc>
          <w:tcPr>
            <w:tcW w:w="212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951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</w:t>
            </w:r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IIOsa</w:t>
            </w:r>
            <w:proofErr w:type="spellEnd"/>
          </w:p>
        </w:tc>
        <w:tc>
          <w:tcPr>
            <w:tcW w:w="6372" w:type="dxa"/>
            <w:shd w:val="clear" w:color="auto" w:fill="auto"/>
            <w:noWrap/>
            <w:vAlign w:val="center"/>
          </w:tcPr>
          <w:p w:rsidR="00824707" w:rsidRPr="00C67E5A" w:rsidRDefault="00163221" w:rsidP="006951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GCCAAGCTTGATCTTCCTGCATTGCTCACGCAG</w:t>
            </w:r>
          </w:p>
        </w:tc>
      </w:tr>
    </w:tbl>
    <w:p w:rsidR="000B49D8" w:rsidRPr="00824707" w:rsidRDefault="000B49D8">
      <w:pPr>
        <w:rPr>
          <w:lang w:val="en-US"/>
        </w:rPr>
      </w:pPr>
      <w:bookmarkStart w:id="0" w:name="_GoBack"/>
      <w:bookmarkEnd w:id="0"/>
    </w:p>
    <w:sectPr w:rsidR="000B49D8" w:rsidRPr="008247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707"/>
    <w:rsid w:val="000B49D8"/>
    <w:rsid w:val="00163221"/>
    <w:rsid w:val="0082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968220-C57D-425E-830D-8AD0ACAAD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7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8247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5BAE468-1362-4158-9092-E8ECCDC843C2}"/>
</file>

<file path=customXml/itemProps2.xml><?xml version="1.0" encoding="utf-8"?>
<ds:datastoreItem xmlns:ds="http://schemas.openxmlformats.org/officeDocument/2006/customXml" ds:itemID="{DB3731B7-EE28-496F-AA5B-185EE6A5DCCF}"/>
</file>

<file path=customXml/itemProps3.xml><?xml version="1.0" encoding="utf-8"?>
<ds:datastoreItem xmlns:ds="http://schemas.openxmlformats.org/officeDocument/2006/customXml" ds:itemID="{33BF467E-007D-4EC0-8A32-4DABAD2ECC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78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2</cp:revision>
  <dcterms:created xsi:type="dcterms:W3CDTF">2017-10-22T18:01:00Z</dcterms:created>
  <dcterms:modified xsi:type="dcterms:W3CDTF">2017-10-22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